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143A1" w14:textId="3B3C8B21" w:rsidR="002804C1" w:rsidRDefault="001B7CF6">
      <w:pPr>
        <w:rPr>
          <w:rFonts w:ascii="Times New Roman" w:hAnsi="Times New Roman" w:cs="Times New Roman"/>
        </w:rPr>
      </w:pPr>
      <w:r w:rsidRPr="00985CA9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985CA9">
        <w:rPr>
          <w:rFonts w:ascii="Times New Roman" w:hAnsi="Times New Roman" w:cs="Times New Roman"/>
          <w:b/>
        </w:rPr>
        <w:t>.</w:t>
      </w:r>
      <w:r w:rsidRPr="00530E98">
        <w:rPr>
          <w:rFonts w:ascii="Times New Roman" w:hAnsi="Times New Roman" w:cs="Times New Roman"/>
        </w:rPr>
        <w:t xml:space="preserve"> </w:t>
      </w:r>
      <w:r w:rsidRPr="00985CA9">
        <w:rPr>
          <w:rFonts w:ascii="Times New Roman" w:hAnsi="Times New Roman" w:cs="Times New Roman"/>
          <w:b/>
        </w:rPr>
        <w:t>Some mutants have abnormal proliferation in 25% HL5.</w:t>
      </w:r>
      <w:r w:rsidRPr="00985CA9">
        <w:rPr>
          <w:rFonts w:ascii="Times New Roman" w:hAnsi="Times New Roman" w:cs="Times New Roman" w:hint="eastAsia"/>
        </w:rPr>
        <w:t xml:space="preserve"> </w:t>
      </w:r>
      <w:bookmarkStart w:id="0" w:name="OLE_LINK91"/>
      <w:bookmarkStart w:id="1" w:name="OLE_LINK92"/>
      <w:r w:rsidRPr="00985CA9">
        <w:rPr>
          <w:rFonts w:ascii="Times New Roman" w:hAnsi="Times New Roman" w:cs="Times New Roman" w:hint="eastAsia"/>
        </w:rPr>
        <w:t>The indicated cell lines were tested for proliferation for 24 hours. Cells were cultured in 25% HL5, starting with 1.5 x 10</w:t>
      </w:r>
      <w:r w:rsidRPr="00985CA9">
        <w:rPr>
          <w:rFonts w:ascii="Times New Roman" w:hAnsi="Times New Roman" w:cs="Times New Roman"/>
          <w:vertAlign w:val="superscript"/>
        </w:rPr>
        <w:t>6</w:t>
      </w:r>
      <w:r w:rsidRPr="00985CA9">
        <w:rPr>
          <w:rFonts w:ascii="Times New Roman" w:hAnsi="Times New Roman" w:cs="Times New Roman" w:hint="eastAsia"/>
        </w:rPr>
        <w:t xml:space="preserve"> </w:t>
      </w:r>
      <w:r w:rsidRPr="00985CA9">
        <w:rPr>
          <w:rFonts w:ascii="Times New Roman" w:hAnsi="Times New Roman" w:cs="Times New Roman"/>
        </w:rPr>
        <w:t>cells</w:t>
      </w:r>
      <w:r w:rsidRPr="00985CA9">
        <w:rPr>
          <w:rFonts w:ascii="Times New Roman" w:hAnsi="Times New Roman" w:cs="Times New Roman" w:hint="eastAsia"/>
        </w:rPr>
        <w:t xml:space="preserve">/ml. All values are mean </w:t>
      </w:r>
      <w:r w:rsidRPr="00985CA9">
        <w:rPr>
          <w:rFonts w:ascii="Times New Roman" w:hAnsi="Times New Roman" w:cs="Times New Roman" w:hint="eastAsia"/>
        </w:rPr>
        <w:t>±</w:t>
      </w:r>
      <w:r w:rsidRPr="00985CA9">
        <w:rPr>
          <w:rFonts w:ascii="Times New Roman" w:hAnsi="Times New Roman" w:cs="Times New Roman" w:hint="eastAsia"/>
        </w:rPr>
        <w:t xml:space="preserve"> SEM, n </w:t>
      </w:r>
      <w:r w:rsidRPr="00985CA9">
        <w:rPr>
          <w:rFonts w:ascii="Times New Roman" w:hAnsi="Times New Roman" w:cs="Times New Roman" w:hint="eastAsia"/>
        </w:rPr>
        <w:t>≥</w:t>
      </w:r>
      <w:r w:rsidRPr="00985CA9">
        <w:rPr>
          <w:rFonts w:ascii="Times New Roman" w:hAnsi="Times New Roman" w:cs="Times New Roman" w:hint="eastAsia"/>
        </w:rPr>
        <w:t xml:space="preserve"> 3 independent exper</w:t>
      </w:r>
      <w:r w:rsidRPr="00985CA9">
        <w:rPr>
          <w:rFonts w:ascii="Times New Roman" w:hAnsi="Times New Roman" w:cs="Times New Roman"/>
        </w:rPr>
        <w:t>iments. *, p &lt; 0.05, **, p &lt; 0.01, ***, p &lt; 0.001 (</w:t>
      </w:r>
      <w:r>
        <w:rPr>
          <w:rFonts w:ascii="Times New Roman" w:hAnsi="Times New Roman" w:cs="Times New Roman"/>
        </w:rPr>
        <w:t xml:space="preserve">two-tailed </w:t>
      </w:r>
      <w:r w:rsidRPr="00985CA9">
        <w:rPr>
          <w:rFonts w:ascii="Times New Roman" w:hAnsi="Times New Roman" w:cs="Times New Roman"/>
        </w:rPr>
        <w:t>t-test</w:t>
      </w:r>
      <w:r w:rsidR="009904B0">
        <w:rPr>
          <w:rFonts w:ascii="Times New Roman" w:hAnsi="Times New Roman" w:cs="Times New Roman"/>
        </w:rPr>
        <w:t xml:space="preserve"> compared to parental cell line</w:t>
      </w:r>
      <w:r w:rsidRPr="00985CA9">
        <w:rPr>
          <w:rFonts w:ascii="Times New Roman" w:hAnsi="Times New Roman" w:cs="Times New Roman"/>
        </w:rPr>
        <w:t>).</w:t>
      </w:r>
      <w:bookmarkEnd w:id="0"/>
      <w:bookmarkEnd w:id="1"/>
    </w:p>
    <w:tbl>
      <w:tblPr>
        <w:tblW w:w="76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2100"/>
        <w:gridCol w:w="1300"/>
        <w:gridCol w:w="1380"/>
        <w:gridCol w:w="960"/>
      </w:tblGrid>
      <w:tr w:rsidR="001B7CF6" w:rsidRPr="001B7CF6" w14:paraId="109D0770" w14:textId="77777777" w:rsidTr="001B7CF6">
        <w:trPr>
          <w:trHeight w:val="283"/>
          <w:jc w:val="center"/>
        </w:trPr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81CB9E" w14:textId="77777777" w:rsidR="001B7CF6" w:rsidRPr="001B7CF6" w:rsidRDefault="001B7CF6" w:rsidP="001B7CF6">
            <w:pPr>
              <w:jc w:val="right"/>
              <w:rPr>
                <w:rFonts w:ascii="Times" w:hAnsi="Times"/>
              </w:rPr>
            </w:pPr>
          </w:p>
        </w:tc>
        <w:tc>
          <w:tcPr>
            <w:tcW w:w="3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6D3CD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 xml:space="preserve">Cell Density at 24 </w:t>
            </w:r>
            <w:proofErr w:type="spellStart"/>
            <w:r w:rsidRPr="001B7CF6">
              <w:rPr>
                <w:rFonts w:ascii="Times New Roman" w:hAnsi="Times New Roman" w:cs="Times New Roman"/>
              </w:rPr>
              <w:t>hr</w:t>
            </w:r>
            <w:proofErr w:type="spellEnd"/>
            <w:r w:rsidRPr="001B7CF6">
              <w:rPr>
                <w:rFonts w:ascii="Times New Roman" w:hAnsi="Times New Roman" w:cs="Times New Roman"/>
              </w:rPr>
              <w:t>, 10</w:t>
            </w:r>
            <w:r w:rsidRPr="001B7CF6">
              <w:rPr>
                <w:rFonts w:ascii="Times New Roman" w:hAnsi="Times New Roman" w:cs="Times New Roman"/>
                <w:vertAlign w:val="superscript"/>
              </w:rPr>
              <w:t>6</w:t>
            </w:r>
            <w:r w:rsidRPr="001B7CF6">
              <w:rPr>
                <w:rFonts w:ascii="Times New Roman" w:hAnsi="Times New Roman" w:cs="Times New Roman"/>
              </w:rPr>
              <w:t xml:space="preserve"> cells/ml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C513F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Doubling Time, hours</w:t>
            </w:r>
          </w:p>
        </w:tc>
      </w:tr>
      <w:tr w:rsidR="001B7CF6" w:rsidRPr="001B7CF6" w14:paraId="0D78D48B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33197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Ax2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64086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9 ± 0.1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A21C5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2560A2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7.7 ± 0.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F927C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3F6B8525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7E8FA4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Ax3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597AC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6.7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C88D1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D9B94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1.1 ±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A566F5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0BCF965D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ADFA28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KAx3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69DBF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.3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28A04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99557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9.1 ± 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70FE10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2A852800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C82C8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Ax4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60059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6 ± 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C42D1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02385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2.9 ± 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2379CC0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4D16D6E8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5C4EF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DH1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4DFE5E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6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24558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F2262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5.0 ± 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ADDD7C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029540D3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3F5BA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JH8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ACA3B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3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1148E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5256D5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1.6 ± 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E11FFF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17650F53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E48132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JH10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3D2AE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8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A3417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1488B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4.5 ± 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CDD4AE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156FA3D3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099D3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HPS400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E164C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2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E414AA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F9869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2.3 ± 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AD179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4103D96E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EC9B8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grlD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18A8D8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3 ± 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1255E3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75C334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0.8 ± 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CE5E49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</w:tr>
      <w:tr w:rsidR="001B7CF6" w:rsidRPr="001B7CF6" w14:paraId="497E91F7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B932A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rasC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AD99E9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7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A4EF5A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7F1EE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3.2 ± 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D110CF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</w:tr>
      <w:tr w:rsidR="001B7CF6" w:rsidRPr="001B7CF6" w14:paraId="242BE42A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B2967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gef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43E02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6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FAE81E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A7D0B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2.8 ± 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FDF1A4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021F3E91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DCF2F4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β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61505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1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54AB77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42F07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7.1 ± 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70FBF01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72C0EE51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AFF2C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α1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02902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6.4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61AF75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94F10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1.6 ± 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EFBA0A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</w:tr>
      <w:tr w:rsidR="001B7CF6" w:rsidRPr="001B7CF6" w14:paraId="2A3A2D36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838DB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α2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E07BB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5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F744BF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15135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2 ± 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95285C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 </w:t>
            </w:r>
          </w:p>
        </w:tc>
      </w:tr>
      <w:tr w:rsidR="001B7CF6" w:rsidRPr="001B7CF6" w14:paraId="6C9235CD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E537A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α3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94BCA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2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15912E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6F74F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3.6 ± 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E80199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</w:tr>
      <w:tr w:rsidR="001B7CF6" w:rsidRPr="001B7CF6" w14:paraId="59A194E7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26F6F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α4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DDB84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7 ± 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F24A84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21669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5.3 ± 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768C6DC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5A5ED9F0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DA377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α5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8F7A8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6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5C1E6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081AD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6 ± 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FA320C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5747614E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DBB564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α7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CA71B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78DEF4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0E2B4E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6.9 ± 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A0220E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39774567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6CCE9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α8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3E6E38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4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171B62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824B8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1.1 ± 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994EF7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328263EC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AE5AE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α9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E3467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5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13DDB7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52D60B8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3.1 ± 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E41EE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</w:tr>
      <w:tr w:rsidR="001B7CF6" w:rsidRPr="001B7CF6" w14:paraId="1E48570E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401A8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apr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45E9AE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22AD1A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577FB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4.1 ± 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CB249C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5DF9B4A5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8407A84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cfaD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A91044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8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E1D346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7304B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2.5 ± 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88A39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</w:tr>
      <w:tr w:rsidR="001B7CF6" w:rsidRPr="001B7CF6" w14:paraId="2B19186F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940C6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pakD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AC01C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8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CC80D6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777A4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8 ± 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9A6B74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7A2465C8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CB254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rblA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60FAA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7 ± 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7D33AF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3497F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2.6 ± 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5B5CA73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</w:tr>
      <w:tr w:rsidR="001B7CF6" w:rsidRPr="001B7CF6" w14:paraId="36EB45D9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6198D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cnrN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31ABF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3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9E716E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724F04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6 ± 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4E4649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3A8C1F20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E35BD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qkg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462D6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6.7 ± 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4999F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A4A42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1.3 ± 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3B071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</w:tr>
      <w:tr w:rsidR="001B7CF6" w:rsidRPr="001B7CF6" w14:paraId="7D84834F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92EEC2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bzpN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DE640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8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B0AC20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C80EF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5.1 ± 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F2A3D9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35825792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AE78D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scr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5EB5C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3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70A62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A3009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6.6 ± 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5B1D5E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7128A410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664D42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elmoE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AED948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7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5D2861C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6FA9AE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4.9 ± 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CD32F5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43FF1AE7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2AE97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gc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/</w:t>
            </w: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sgc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4AF9D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9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6023EC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4ED4C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7.4 ± 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467B8F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</w:tr>
      <w:tr w:rsidR="001B7CF6" w:rsidRPr="001B7CF6" w14:paraId="2CA74F54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B7F6C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was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83B2A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7.3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69492B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28DFA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0.5 ± 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199649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1149A799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9B171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racC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D0C0F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5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86A842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F1A32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0.1 ± 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0BD079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2DA5E88C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AF52C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pla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08617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9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9091D0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36A224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4.3 ± 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F7272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</w:tr>
      <w:tr w:rsidR="001B7CF6" w:rsidRPr="001B7CF6" w14:paraId="591CD53A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D7137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pik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/</w:t>
            </w: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pikB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13409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0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A25BDE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AB1A2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4 ± 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174773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</w:t>
            </w:r>
          </w:p>
        </w:tc>
      </w:tr>
      <w:tr w:rsidR="001B7CF6" w:rsidRPr="001B7CF6" w14:paraId="5BE94032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2CF2B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dag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68AF8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5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236FDE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87619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5.3 ± 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B8357F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</w:tr>
      <w:tr w:rsidR="001B7CF6" w:rsidRPr="001B7CF6" w14:paraId="77814EE5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50B00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pten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7EE68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9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5E6990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048CB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7.5 ± 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96DBF6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453C9EDC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BCA1E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pten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/</w:t>
            </w: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pten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-GFP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9CC8F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1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2D619E7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AC5DB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2.6 ± 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93915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</w:t>
            </w:r>
          </w:p>
        </w:tc>
      </w:tr>
      <w:tr w:rsidR="001B7CF6" w:rsidRPr="001B7CF6" w14:paraId="5EC3B0D0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1A7445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lastRenderedPageBreak/>
              <w:t>plC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F5EFC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2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FCC99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CF4C7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3.8 ± 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B59FE3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6C170EA5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630464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plC¯/plC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AC283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6.1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8FFFE1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58272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1.9 ± 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E35A96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</w:t>
            </w:r>
          </w:p>
        </w:tc>
      </w:tr>
      <w:tr w:rsidR="001B7CF6" w:rsidRPr="001B7CF6" w14:paraId="5A00DF0F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99CE32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ipl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88308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4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BB69A4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D078F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5.8 ± 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BC9084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6DE4FE66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7A2AB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Dd5P4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C6DB98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4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E339F2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32F00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2.8 ± 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2FF55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3DEC8D6F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00749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erk1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8556C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3 ± 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5E607C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A879BE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3.3 ± 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53623C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</w:tr>
      <w:tr w:rsidR="001B7CF6" w:rsidRPr="001B7CF6" w14:paraId="31CC9048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FABC0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erk1¯/ekr2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0D5208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9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10DACB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A6681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 xml:space="preserve">   19.5 ± 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F381EF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08E9B7B9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C7E7B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mek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10E48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7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1B8D05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FDD654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9.1 ± 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14395F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66665B91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39EF4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smk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9C493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9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B06F3C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A81E8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4.3 ± 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A6D5D6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</w:tr>
      <w:tr w:rsidR="001B7CF6" w:rsidRPr="001B7CF6" w14:paraId="693E4BA6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D3A7E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i6kA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DE68FE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5.9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6ECB23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73E91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2.3 ± 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C1D612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</w:tr>
      <w:tr w:rsidR="001B7CF6" w:rsidRPr="001B7CF6" w14:paraId="2C1CDE58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5E91AB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ppk1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B2982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6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84CAF2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6A5C2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5.5 ± 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5E7E3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628AA9D6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8AB20E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dt1¯/gdt2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DDA5F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8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35D220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CAC8B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0.1 ± 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835CC3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76A26D68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A2607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dt2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5B9A61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3E83D5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54615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7.5 ± 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26193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*</w:t>
            </w:r>
          </w:p>
        </w:tc>
      </w:tr>
      <w:tr w:rsidR="001B7CF6" w:rsidRPr="001B7CF6" w14:paraId="170D0DE6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4C167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gdt4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07558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2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683A7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989438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6.9 ± 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7AF4C5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 </w:t>
            </w:r>
          </w:p>
        </w:tc>
      </w:tr>
      <w:tr w:rsidR="001B7CF6" w:rsidRPr="001B7CF6" w14:paraId="64D38CFD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DAEC58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csa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A9EA38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2 ±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8B6917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4B9636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6.5 ± 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CE5D07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7D996812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D4AFA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smlA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62D602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B8E3B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605C1C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6.9 ± 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E782FF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3D6B0BE3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3A68E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amt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D77B8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2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AB9FF3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23F66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6.8 ± 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B0D86A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444B21AE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B3D1D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pia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85FEC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8C9BD9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438F1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79.4 ± 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D5A5EB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</w:tr>
      <w:tr w:rsidR="001B7CF6" w:rsidRPr="001B7CF6" w14:paraId="650B6064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57ECF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lst8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2AE15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1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140BD2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162DC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5.1 ± 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E66DB4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</w:tr>
      <w:tr w:rsidR="001B7CF6" w:rsidRPr="001B7CF6" w14:paraId="7014A4C3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7DB98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pkaC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43BB78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6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7BF0B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CE871A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9.4 ± 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21DC7E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 </w:t>
            </w:r>
          </w:p>
        </w:tc>
      </w:tr>
      <w:tr w:rsidR="001B7CF6" w:rsidRPr="001B7CF6" w14:paraId="518370B5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01C89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pkc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7A584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3.2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9A41F6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E158D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22 ± 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1A7EE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*</w:t>
            </w:r>
          </w:p>
        </w:tc>
      </w:tr>
      <w:tr w:rsidR="001B7CF6" w:rsidRPr="001B7CF6" w14:paraId="642C9184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87B53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sibA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3F89D9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1 ± 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980A45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CEDB00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6.9 ± 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B468F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45B679E4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D76C77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  <w:i/>
                <w:iCs/>
              </w:rPr>
              <w:t>tpC2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68E035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1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6E15F7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4D6DD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6.9 ± 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7C758D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02686155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6EE73D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trpp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A9C69C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8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35120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01A20F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4.8 ± 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B2FB88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  <w:tr w:rsidR="001B7CF6" w:rsidRPr="001B7CF6" w14:paraId="663EC478" w14:textId="77777777" w:rsidTr="001B7CF6">
        <w:trPr>
          <w:trHeight w:val="230"/>
          <w:jc w:val="center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6AB3F2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B7CF6">
              <w:rPr>
                <w:rFonts w:ascii="Times New Roman" w:hAnsi="Times New Roman" w:cs="Times New Roman"/>
                <w:i/>
                <w:iCs/>
              </w:rPr>
              <w:t>mclN</w:t>
            </w:r>
            <w:proofErr w:type="spellEnd"/>
            <w:r w:rsidRPr="001B7CF6">
              <w:rPr>
                <w:rFonts w:ascii="Times New Roman" w:hAnsi="Times New Roman" w:cs="Times New Roman"/>
                <w:i/>
                <w:iCs/>
              </w:rPr>
              <w:t>¯</w:t>
            </w:r>
          </w:p>
        </w:tc>
        <w:tc>
          <w:tcPr>
            <w:tcW w:w="21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86425B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4.5 ± 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AC55C7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863A063" w14:textId="77777777" w:rsidR="001B7CF6" w:rsidRPr="001B7CF6" w:rsidRDefault="001B7CF6" w:rsidP="001B7CF6">
            <w:pPr>
              <w:jc w:val="right"/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15.5 ± 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0CE1CA" w14:textId="77777777" w:rsidR="001B7CF6" w:rsidRPr="001B7CF6" w:rsidRDefault="001B7CF6" w:rsidP="001B7CF6">
            <w:pPr>
              <w:rPr>
                <w:rFonts w:ascii="Times New Roman" w:hAnsi="Times New Roman" w:cs="Times New Roman"/>
              </w:rPr>
            </w:pPr>
            <w:r w:rsidRPr="001B7CF6">
              <w:rPr>
                <w:rFonts w:ascii="Times New Roman" w:hAnsi="Times New Roman" w:cs="Times New Roman"/>
              </w:rPr>
              <w:t> </w:t>
            </w:r>
          </w:p>
        </w:tc>
      </w:tr>
    </w:tbl>
    <w:p w14:paraId="73EC9B6F" w14:textId="77777777" w:rsidR="001B7CF6" w:rsidRDefault="001B7CF6"/>
    <w:sectPr w:rsidR="001B7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CF6"/>
    <w:rsid w:val="001B7CF6"/>
    <w:rsid w:val="002804C1"/>
    <w:rsid w:val="00454831"/>
    <w:rsid w:val="0063363B"/>
    <w:rsid w:val="00946BD5"/>
    <w:rsid w:val="009904B0"/>
    <w:rsid w:val="00B023F1"/>
    <w:rsid w:val="00D73204"/>
    <w:rsid w:val="00F7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DB0F9"/>
  <w15:chartTrackingRefBased/>
  <w15:docId w15:val="{410BC4AA-5D51-B44E-B095-F44DD3B09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58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5</Words>
  <Characters>2027</Characters>
  <Application>Microsoft Office Word</Application>
  <DocSecurity>0</DocSecurity>
  <Lines>16</Lines>
  <Paragraphs>4</Paragraphs>
  <ScaleCrop>false</ScaleCrop>
  <Company>Westlake Univerisity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Tang</dc:creator>
  <cp:keywords/>
  <dc:description/>
  <cp:lastModifiedBy>Richard Gomer</cp:lastModifiedBy>
  <cp:revision>2</cp:revision>
  <dcterms:created xsi:type="dcterms:W3CDTF">2021-04-27T06:25:00Z</dcterms:created>
  <dcterms:modified xsi:type="dcterms:W3CDTF">2021-04-28T18:13:00Z</dcterms:modified>
</cp:coreProperties>
</file>